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E3F7C" w14:textId="7B5375AC" w:rsidR="00950D5D" w:rsidRPr="00950D5D" w:rsidRDefault="00950D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e of Search</w:t>
      </w:r>
      <w:r>
        <w:rPr>
          <w:rFonts w:ascii="Times New Roman" w:hAnsi="Times New Roman" w:cs="Times New Roman"/>
          <w:sz w:val="24"/>
          <w:szCs w:val="24"/>
        </w:rPr>
        <w:t>: March 5</w:t>
      </w:r>
      <w:r w:rsidRPr="00950D5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2025</w:t>
      </w:r>
    </w:p>
    <w:p w14:paraId="363EB932" w14:textId="77777777" w:rsidR="00950D5D" w:rsidRDefault="00950D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C4FBEA" w14:textId="66F4695C" w:rsidR="00950D5D" w:rsidRPr="00950D5D" w:rsidRDefault="00950D5D">
      <w:pPr>
        <w:rPr>
          <w:rFonts w:ascii="Times New Roman" w:hAnsi="Times New Roman" w:cs="Times New Roman"/>
          <w:sz w:val="24"/>
          <w:szCs w:val="24"/>
        </w:rPr>
      </w:pPr>
      <w:r w:rsidRPr="00950D5D">
        <w:rPr>
          <w:rFonts w:ascii="Times New Roman" w:hAnsi="Times New Roman" w:cs="Times New Roman"/>
          <w:b/>
          <w:bCs/>
          <w:sz w:val="24"/>
          <w:szCs w:val="24"/>
        </w:rPr>
        <w:t>Databases used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ubmed</w:t>
      </w:r>
      <w:proofErr w:type="spellEnd"/>
      <w:r>
        <w:rPr>
          <w:rFonts w:ascii="Times New Roman" w:hAnsi="Times New Roman" w:cs="Times New Roman"/>
          <w:sz w:val="24"/>
          <w:szCs w:val="24"/>
        </w:rPr>
        <w:t>, Scopus, Embase (Elsevier), Medline (Ovid)</w:t>
      </w:r>
    </w:p>
    <w:p w14:paraId="1580B717" w14:textId="77777777" w:rsidR="00950D5D" w:rsidRDefault="00950D5D">
      <w:pPr>
        <w:rPr>
          <w:rFonts w:ascii="Times New Roman" w:hAnsi="Times New Roman" w:cs="Times New Roman"/>
          <w:sz w:val="24"/>
          <w:szCs w:val="24"/>
        </w:rPr>
      </w:pPr>
    </w:p>
    <w:p w14:paraId="35393604" w14:textId="4E1AA767" w:rsidR="00950D5D" w:rsidRDefault="00950D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0D5D"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</w:p>
    <w:p w14:paraId="435F57A3" w14:textId="37A2D170" w:rsidR="00950D5D" w:rsidRPr="00950D5D" w:rsidRDefault="00950D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ependent searches using the following key phrases were </w:t>
      </w:r>
      <w:r w:rsidR="005C1074">
        <w:rPr>
          <w:rFonts w:ascii="Times New Roman" w:hAnsi="Times New Roman" w:cs="Times New Roman"/>
          <w:sz w:val="24"/>
          <w:szCs w:val="24"/>
        </w:rPr>
        <w:t>collated</w:t>
      </w:r>
      <w:r>
        <w:rPr>
          <w:rFonts w:ascii="Times New Roman" w:hAnsi="Times New Roman" w:cs="Times New Roman"/>
          <w:sz w:val="24"/>
          <w:szCs w:val="24"/>
        </w:rPr>
        <w:t xml:space="preserve"> to ensure a complete collection of articles:</w:t>
      </w:r>
    </w:p>
    <w:p w14:paraId="61B81FE0" w14:textId="0801D2F6" w:rsidR="00950D5D" w:rsidRDefault="00950D5D" w:rsidP="00950D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dynamic anterior stabilization” </w:t>
      </w:r>
    </w:p>
    <w:p w14:paraId="66DAFE09" w14:textId="35C11026" w:rsidR="00950D5D" w:rsidRDefault="00950D5D" w:rsidP="00950D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ynamic anterior shoulder stabilization </w:t>
      </w:r>
    </w:p>
    <w:p w14:paraId="3A54EC27" w14:textId="04BF80FA" w:rsidR="00950D5D" w:rsidRDefault="00950D5D" w:rsidP="00950D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37561">
        <w:rPr>
          <w:rFonts w:ascii="Times New Roman" w:hAnsi="Times New Roman" w:cs="Times New Roman"/>
          <w:sz w:val="24"/>
          <w:szCs w:val="24"/>
        </w:rPr>
        <w:t>Biceps transfer shoulder stabilization</w:t>
      </w:r>
      <w:r w:rsidR="00314091" w:rsidRPr="002375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8FC55B" w14:textId="77777777" w:rsidR="00BB386F" w:rsidRPr="00237561" w:rsidRDefault="00BB386F" w:rsidP="00BB386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5D3B06E" w14:textId="1EFA7CED" w:rsidR="00C10DE7" w:rsidRDefault="00314091" w:rsidP="00C10D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C10DE7">
        <w:rPr>
          <w:rFonts w:ascii="Times New Roman" w:hAnsi="Times New Roman" w:cs="Times New Roman"/>
          <w:sz w:val="24"/>
          <w:szCs w:val="24"/>
        </w:rPr>
        <w:t xml:space="preserve">uotations in the first search </w:t>
      </w:r>
      <w:r w:rsidR="00EB5B54">
        <w:rPr>
          <w:rFonts w:ascii="Times New Roman" w:hAnsi="Times New Roman" w:cs="Times New Roman"/>
          <w:sz w:val="24"/>
          <w:szCs w:val="24"/>
        </w:rPr>
        <w:t>enabled</w:t>
      </w:r>
      <w:r w:rsidR="009D4336">
        <w:rPr>
          <w:rFonts w:ascii="Times New Roman" w:hAnsi="Times New Roman" w:cs="Times New Roman"/>
          <w:sz w:val="24"/>
          <w:szCs w:val="24"/>
        </w:rPr>
        <w:t xml:space="preserve"> a</w:t>
      </w:r>
      <w:r w:rsidR="00C10DE7">
        <w:rPr>
          <w:rFonts w:ascii="Times New Roman" w:hAnsi="Times New Roman" w:cs="Times New Roman"/>
          <w:sz w:val="24"/>
          <w:szCs w:val="24"/>
        </w:rPr>
        <w:t xml:space="preserve"> </w:t>
      </w:r>
      <w:r w:rsidR="00D54BD9">
        <w:rPr>
          <w:rFonts w:ascii="Times New Roman" w:hAnsi="Times New Roman" w:cs="Times New Roman"/>
          <w:sz w:val="24"/>
          <w:szCs w:val="24"/>
        </w:rPr>
        <w:t>focused search of articles, while subsequent key phrases</w:t>
      </w:r>
      <w:r>
        <w:rPr>
          <w:rFonts w:ascii="Times New Roman" w:hAnsi="Times New Roman" w:cs="Times New Roman"/>
          <w:sz w:val="24"/>
          <w:szCs w:val="24"/>
        </w:rPr>
        <w:t xml:space="preserve"> without quotations</w:t>
      </w:r>
      <w:r w:rsidR="00D54BD9">
        <w:rPr>
          <w:rFonts w:ascii="Times New Roman" w:hAnsi="Times New Roman" w:cs="Times New Roman"/>
          <w:sz w:val="24"/>
          <w:szCs w:val="24"/>
        </w:rPr>
        <w:t xml:space="preserve"> broadened the results</w:t>
      </w:r>
      <w:r w:rsidR="00BB508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35C41F" w14:textId="77777777" w:rsidR="00BB508F" w:rsidRPr="00C10DE7" w:rsidRDefault="00BB508F" w:rsidP="00C10DE7">
      <w:pPr>
        <w:rPr>
          <w:rFonts w:ascii="Times New Roman" w:hAnsi="Times New Roman" w:cs="Times New Roman"/>
          <w:sz w:val="24"/>
          <w:szCs w:val="24"/>
        </w:rPr>
      </w:pPr>
    </w:p>
    <w:p w14:paraId="04A51072" w14:textId="77777777" w:rsidR="00950D5D" w:rsidRDefault="00950D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ters applied: </w:t>
      </w:r>
    </w:p>
    <w:p w14:paraId="55AA8133" w14:textId="77777777" w:rsidR="00950D5D" w:rsidRDefault="00950D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tudies publ</w:t>
      </w:r>
      <w:r w:rsidRPr="00B94DCB">
        <w:rPr>
          <w:rFonts w:ascii="Times New Roman" w:hAnsi="Times New Roman" w:cs="Times New Roman"/>
          <w:sz w:val="24"/>
          <w:szCs w:val="24"/>
        </w:rPr>
        <w:t xml:space="preserve">ished in the past ten years </w:t>
      </w:r>
    </w:p>
    <w:p w14:paraId="61E2CF41" w14:textId="4316DCDD" w:rsidR="007A1C93" w:rsidRDefault="00950D5D">
      <w:r>
        <w:rPr>
          <w:rFonts w:ascii="Times New Roman" w:hAnsi="Times New Roman" w:cs="Times New Roman"/>
          <w:sz w:val="24"/>
          <w:szCs w:val="24"/>
        </w:rPr>
        <w:t xml:space="preserve">-Studies published </w:t>
      </w:r>
      <w:r w:rsidRPr="00B94DCB">
        <w:rPr>
          <w:rFonts w:ascii="Times New Roman" w:hAnsi="Times New Roman" w:cs="Times New Roman"/>
          <w:sz w:val="24"/>
          <w:szCs w:val="24"/>
        </w:rPr>
        <w:t>in the English language</w:t>
      </w:r>
    </w:p>
    <w:sectPr w:rsidR="007A1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93FC7"/>
    <w:multiLevelType w:val="hybridMultilevel"/>
    <w:tmpl w:val="4D60CA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511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5D"/>
    <w:rsid w:val="001F5EB2"/>
    <w:rsid w:val="00237561"/>
    <w:rsid w:val="002A277C"/>
    <w:rsid w:val="00314091"/>
    <w:rsid w:val="005C1074"/>
    <w:rsid w:val="00650B88"/>
    <w:rsid w:val="00706D06"/>
    <w:rsid w:val="00791B24"/>
    <w:rsid w:val="007A1C93"/>
    <w:rsid w:val="00950D5D"/>
    <w:rsid w:val="009D4336"/>
    <w:rsid w:val="00A15661"/>
    <w:rsid w:val="00BB386F"/>
    <w:rsid w:val="00BB508F"/>
    <w:rsid w:val="00C10DE7"/>
    <w:rsid w:val="00C20280"/>
    <w:rsid w:val="00D54BD9"/>
    <w:rsid w:val="00EB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01DF"/>
  <w15:chartTrackingRefBased/>
  <w15:docId w15:val="{263BB2AB-2991-459B-BDCE-F7DB4A2A9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D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D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D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D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D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D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D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D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D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D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D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D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f4fd2f8-4c96-45ab-9b15-7831920f55cf}" enabled="0" method="" siteId="{ef4fd2f8-4c96-45ab-9b15-7831920f55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Neil</dc:creator>
  <cp:keywords/>
  <dc:description/>
  <cp:lastModifiedBy>Jonathan McKeeman</cp:lastModifiedBy>
  <cp:revision>2</cp:revision>
  <dcterms:created xsi:type="dcterms:W3CDTF">2025-03-08T21:28:00Z</dcterms:created>
  <dcterms:modified xsi:type="dcterms:W3CDTF">2025-03-08T21:28:00Z</dcterms:modified>
</cp:coreProperties>
</file>